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C0FD5" w14:textId="60225C28" w:rsidR="00E81BCE" w:rsidRPr="003C1EC9" w:rsidRDefault="007B2445" w:rsidP="00E81BCE">
      <w:pPr>
        <w:rPr>
          <w:rFonts w:ascii="Times New Roman" w:hAnsi="Times New Roman" w:cs="Times New Roman"/>
          <w:sz w:val="24"/>
          <w:szCs w:val="28"/>
        </w:rPr>
      </w:pPr>
      <w:r w:rsidRPr="00BE0E29">
        <w:rPr>
          <w:rFonts w:ascii="Times New Roman" w:hAnsi="Times New Roman" w:cs="Times New Roman"/>
          <w:b/>
          <w:bCs/>
          <w:sz w:val="24"/>
          <w:szCs w:val="28"/>
        </w:rPr>
        <w:t>Supplementa</w:t>
      </w:r>
      <w:r w:rsidR="009A5C80">
        <w:rPr>
          <w:rFonts w:ascii="Times New Roman" w:hAnsi="Times New Roman" w:cs="Times New Roman" w:hint="eastAsia"/>
          <w:b/>
          <w:bCs/>
          <w:sz w:val="24"/>
          <w:szCs w:val="28"/>
        </w:rPr>
        <w:t>l</w:t>
      </w:r>
      <w:r w:rsidRPr="00BE0E29">
        <w:rPr>
          <w:rFonts w:ascii="Times New Roman" w:hAnsi="Times New Roman" w:cs="Times New Roman"/>
          <w:b/>
          <w:bCs/>
          <w:sz w:val="24"/>
          <w:szCs w:val="28"/>
        </w:rPr>
        <w:t xml:space="preserve"> Table S</w:t>
      </w:r>
      <w:r w:rsidR="00DC3394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BE0E29">
        <w:rPr>
          <w:rFonts w:ascii="Times New Roman" w:hAnsi="Times New Roman" w:cs="Times New Roman"/>
          <w:b/>
          <w:bCs/>
          <w:sz w:val="24"/>
          <w:szCs w:val="28"/>
        </w:rPr>
        <w:t>. List of primers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2341"/>
        <w:gridCol w:w="4141"/>
        <w:gridCol w:w="1994"/>
      </w:tblGrid>
      <w:tr w:rsidR="00811679" w14:paraId="50B572A1" w14:textId="77777777" w:rsidTr="003428AF">
        <w:trPr>
          <w:trHeight w:val="319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E82BA2" w14:textId="77777777" w:rsidR="00E81BCE" w:rsidRPr="00BE0E29" w:rsidRDefault="007B2445" w:rsidP="003428A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E0E29">
              <w:rPr>
                <w:rFonts w:ascii="Times New Roman" w:hAnsi="Times New Roman" w:cs="Times New Roman"/>
                <w:sz w:val="24"/>
                <w:szCs w:val="28"/>
              </w:rPr>
              <w:t>Na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DEA3BE" w14:textId="77777777" w:rsidR="00E81BCE" w:rsidRPr="00BE0E29" w:rsidRDefault="007B2445" w:rsidP="003428A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E0E29">
              <w:rPr>
                <w:rFonts w:ascii="Times New Roman" w:hAnsi="Times New Roman" w:cs="Times New Roman"/>
                <w:sz w:val="24"/>
                <w:szCs w:val="28"/>
              </w:rPr>
              <w:t>Sequenc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3C8B35" w14:textId="77777777" w:rsidR="00E81BCE" w:rsidRPr="00BE0E29" w:rsidRDefault="007B2445" w:rsidP="003428A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E0E29">
              <w:rPr>
                <w:rFonts w:ascii="Times New Roman" w:hAnsi="Times New Roman" w:cs="Times New Roman"/>
                <w:sz w:val="24"/>
                <w:szCs w:val="28"/>
              </w:rPr>
              <w:t>Description</w:t>
            </w:r>
          </w:p>
        </w:tc>
      </w:tr>
      <w:tr w:rsidR="00811679" w14:paraId="060C96EC" w14:textId="77777777" w:rsidTr="003428AF">
        <w:trPr>
          <w:trHeight w:val="420"/>
        </w:trPr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FB666D" w14:textId="77777777" w:rsidR="00E81BCE" w:rsidRPr="00BE0E29" w:rsidRDefault="007B2445" w:rsidP="003428A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E0E29">
              <w:rPr>
                <w:rFonts w:ascii="Times New Roman" w:hAnsi="Times New Roman" w:cs="Times New Roman"/>
                <w:sz w:val="24"/>
                <w:szCs w:val="28"/>
              </w:rPr>
              <w:t>GATA3-sequencing-F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953891" w14:textId="77777777" w:rsidR="00E81BCE" w:rsidRPr="00BE0E29" w:rsidRDefault="007B2445" w:rsidP="003428A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E0E29">
              <w:rPr>
                <w:rFonts w:ascii="Times New Roman" w:hAnsi="Times New Roman" w:cs="Times New Roman"/>
                <w:sz w:val="24"/>
                <w:szCs w:val="28"/>
              </w:rPr>
              <w:t>CTACATTTGATGGGACATCCCTGTG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A7EBC4" w14:textId="77777777" w:rsidR="00E81BCE" w:rsidRPr="00BE0E29" w:rsidRDefault="007B2445" w:rsidP="003428A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E0E29">
              <w:rPr>
                <w:rFonts w:ascii="Times New Roman" w:hAnsi="Times New Roman" w:cs="Times New Roman"/>
                <w:sz w:val="24"/>
                <w:szCs w:val="28"/>
              </w:rPr>
              <w:t>PCR amplification</w:t>
            </w:r>
          </w:p>
        </w:tc>
      </w:tr>
      <w:tr w:rsidR="00811679" w14:paraId="4D3C3E25" w14:textId="77777777" w:rsidTr="003428AF">
        <w:trPr>
          <w:trHeight w:val="165"/>
        </w:trPr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06919C" w14:textId="77777777" w:rsidR="00E81BCE" w:rsidRPr="00BE0E29" w:rsidRDefault="007B2445" w:rsidP="003428A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E0E29">
              <w:rPr>
                <w:rFonts w:ascii="Times New Roman" w:hAnsi="Times New Roman" w:cs="Times New Roman"/>
                <w:sz w:val="24"/>
                <w:szCs w:val="28"/>
              </w:rPr>
              <w:t>GATA3-sequencing-R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0CD827" w14:textId="77777777" w:rsidR="00E81BCE" w:rsidRPr="00BE0E29" w:rsidRDefault="007B2445" w:rsidP="003428A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E0E29">
              <w:rPr>
                <w:rFonts w:ascii="Times New Roman" w:hAnsi="Times New Roman" w:cs="Times New Roman"/>
                <w:sz w:val="24"/>
                <w:szCs w:val="28"/>
              </w:rPr>
              <w:t>GTTTTAAATCAGATCCCACTTCCCC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CD18C5" w14:textId="77777777" w:rsidR="00E81BCE" w:rsidRPr="00BE0E29" w:rsidRDefault="007B2445" w:rsidP="003428A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E0E29">
              <w:rPr>
                <w:rFonts w:ascii="Times New Roman" w:hAnsi="Times New Roman" w:cs="Times New Roman"/>
                <w:sz w:val="24"/>
                <w:szCs w:val="28"/>
              </w:rPr>
              <w:t>PCR amplification</w:t>
            </w:r>
          </w:p>
        </w:tc>
      </w:tr>
    </w:tbl>
    <w:p w14:paraId="031D4510" w14:textId="77777777" w:rsidR="009F273B" w:rsidRDefault="009F273B"/>
    <w:sectPr w:rsidR="009F273B" w:rsidSect="00E81BCE">
      <w:footerReference w:type="default" r:id="rId10"/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A8EE4" w14:textId="77777777" w:rsidR="00DF0CB6" w:rsidRDefault="00DF0CB6">
      <w:pPr>
        <w:spacing w:after="0"/>
      </w:pPr>
      <w:r>
        <w:separator/>
      </w:r>
    </w:p>
  </w:endnote>
  <w:endnote w:type="continuationSeparator" w:id="0">
    <w:p w14:paraId="1AE02BD0" w14:textId="77777777" w:rsidR="00DF0CB6" w:rsidRDefault="00DF0CB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320B28" w14:textId="67EBDCA4" w:rsidR="00E81BCE" w:rsidRDefault="00E81BCE">
    <w:pPr>
      <w:pStyle w:val="Footer"/>
      <w:jc w:val="center"/>
    </w:pPr>
  </w:p>
  <w:p w14:paraId="4A32BE22" w14:textId="77777777" w:rsidR="00E81BCE" w:rsidRDefault="00E81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A9074" w14:textId="77777777" w:rsidR="00DF0CB6" w:rsidRDefault="00DF0CB6">
      <w:pPr>
        <w:spacing w:after="0"/>
      </w:pPr>
      <w:r>
        <w:separator/>
      </w:r>
    </w:p>
  </w:footnote>
  <w:footnote w:type="continuationSeparator" w:id="0">
    <w:p w14:paraId="089507D9" w14:textId="77777777" w:rsidR="00DF0CB6" w:rsidRDefault="00DF0CB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ExMTMxNjYwMjICkko6SsGpxcWZ+XkgBUa1AA6+SLUsAAAA"/>
  </w:docVars>
  <w:rsids>
    <w:rsidRoot w:val="00E81BCE"/>
    <w:rsid w:val="00011519"/>
    <w:rsid w:val="00050313"/>
    <w:rsid w:val="00145E7A"/>
    <w:rsid w:val="0025248A"/>
    <w:rsid w:val="002809CC"/>
    <w:rsid w:val="002A15B9"/>
    <w:rsid w:val="002C19ED"/>
    <w:rsid w:val="002E40DC"/>
    <w:rsid w:val="00305C85"/>
    <w:rsid w:val="003428AF"/>
    <w:rsid w:val="00343A64"/>
    <w:rsid w:val="003C1EC9"/>
    <w:rsid w:val="00427288"/>
    <w:rsid w:val="00441AED"/>
    <w:rsid w:val="00456D6C"/>
    <w:rsid w:val="00492014"/>
    <w:rsid w:val="004A7C07"/>
    <w:rsid w:val="004B0B45"/>
    <w:rsid w:val="005238A2"/>
    <w:rsid w:val="005349B0"/>
    <w:rsid w:val="005517B5"/>
    <w:rsid w:val="00770658"/>
    <w:rsid w:val="007B2445"/>
    <w:rsid w:val="00811679"/>
    <w:rsid w:val="009A5C80"/>
    <w:rsid w:val="009D1AAE"/>
    <w:rsid w:val="009F273B"/>
    <w:rsid w:val="00A20D92"/>
    <w:rsid w:val="00A50AE4"/>
    <w:rsid w:val="00AD04A7"/>
    <w:rsid w:val="00AE21B5"/>
    <w:rsid w:val="00B82EF7"/>
    <w:rsid w:val="00BE0E29"/>
    <w:rsid w:val="00C33497"/>
    <w:rsid w:val="00C407F9"/>
    <w:rsid w:val="00C80747"/>
    <w:rsid w:val="00C86068"/>
    <w:rsid w:val="00C976FE"/>
    <w:rsid w:val="00D03C61"/>
    <w:rsid w:val="00D241F3"/>
    <w:rsid w:val="00D53610"/>
    <w:rsid w:val="00D74353"/>
    <w:rsid w:val="00DA64F4"/>
    <w:rsid w:val="00DC3394"/>
    <w:rsid w:val="00DE3956"/>
    <w:rsid w:val="00DF0CB6"/>
    <w:rsid w:val="00E81BCE"/>
    <w:rsid w:val="00E8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719C7"/>
  <w15:chartTrackingRefBased/>
  <w15:docId w15:val="{C4AFA002-757A-4509-A77F-724C478E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BCE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1B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B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B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B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B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B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B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B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B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B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B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B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B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B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B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B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BC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81B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B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B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1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B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1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B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1BC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1BCE"/>
  </w:style>
  <w:style w:type="paragraph" w:styleId="Footer">
    <w:name w:val="footer"/>
    <w:basedOn w:val="Normal"/>
    <w:link w:val="FooterChar"/>
    <w:uiPriority w:val="99"/>
    <w:unhideWhenUsed/>
    <w:rsid w:val="00E81BC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1BCE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6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6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7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7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1519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3DB2E0E13EB19B43A00149EC2113DAB0" ma:contentTypeVersion="9" ma:contentTypeDescription="새 문서를 만듭니다." ma:contentTypeScope="" ma:versionID="f0015165aa0d4a6c54d8532f43a99c1d">
  <xsd:schema xmlns:xsd="http://www.w3.org/2001/XMLSchema" xmlns:xs="http://www.w3.org/2001/XMLSchema" xmlns:p="http://schemas.microsoft.com/office/2006/metadata/properties" xmlns:ns3="6d210273-d892-44bf-8d60-fd0f77ae3ef5" targetNamespace="http://schemas.microsoft.com/office/2006/metadata/properties" ma:root="true" ma:fieldsID="df9d7c2239abe0f1663d1a82a6a815b9" ns3:_="">
    <xsd:import namespace="6d210273-d892-44bf-8d60-fd0f77ae3ef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210273-d892-44bf-8d60-fd0f77ae3ef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210273-d892-44bf-8d60-fd0f77ae3ef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20B84-D977-496B-AD73-A41B6EFC8B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210273-d892-44bf-8d60-fd0f77ae3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BB71DE-68AE-4DD8-83D2-EC7C733903D9}">
  <ds:schemaRefs>
    <ds:schemaRef ds:uri="http://schemas.microsoft.com/office/2006/metadata/properties"/>
    <ds:schemaRef ds:uri="http://schemas.microsoft.com/office/infopath/2007/PartnerControls"/>
    <ds:schemaRef ds:uri="6d210273-d892-44bf-8d60-fd0f77ae3ef5"/>
  </ds:schemaRefs>
</ds:datastoreItem>
</file>

<file path=customXml/itemProps3.xml><?xml version="1.0" encoding="utf-8"?>
<ds:datastoreItem xmlns:ds="http://schemas.openxmlformats.org/officeDocument/2006/customXml" ds:itemID="{36F44742-4080-4BA5-999C-BA39E9D00BF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DFF43F6-697E-4438-BEA1-21B5188A9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윤서 [대학원 / 분자생명과학과]</dc:creator>
  <cp:lastModifiedBy>한윤서 [대학원 / 분자생명과학과]</cp:lastModifiedBy>
  <cp:revision>5</cp:revision>
  <cp:lastPrinted>2026-01-10T16:51:00Z</cp:lastPrinted>
  <dcterms:created xsi:type="dcterms:W3CDTF">2026-05-20T06:33:00Z</dcterms:created>
  <dcterms:modified xsi:type="dcterms:W3CDTF">2026-05-2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B2E0E13EB19B43A00149EC2113DAB0</vt:lpwstr>
  </property>
  <property fmtid="{D5CDD505-2E9C-101B-9397-08002B2CF9AE}" pid="3" name="GrammarlyDocumentId">
    <vt:lpwstr>5ff29a1d-ac79-4189-857f-6eea94f44487</vt:lpwstr>
  </property>
</Properties>
</file>